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140C6" w14:textId="64342B86" w:rsidR="0010642D" w:rsidRPr="00AE214E" w:rsidRDefault="003A270B">
      <w:pPr>
        <w:rPr>
          <w:rFonts w:ascii="Times New Roman" w:hAnsi="Times New Roman" w:cs="Times New Roman"/>
          <w:sz w:val="24"/>
          <w:szCs w:val="24"/>
        </w:rPr>
      </w:pPr>
      <w:r w:rsidRPr="003A270B">
        <w:rPr>
          <w:rFonts w:ascii="Times New Roman" w:hAnsi="Times New Roman" w:cs="Times New Roman"/>
          <w:b/>
          <w:sz w:val="36"/>
          <w:szCs w:val="36"/>
        </w:rPr>
        <w:t>A blue light-inducible CRISPR-Cas9 system for inhibiting progression of melanoma cells</w:t>
      </w:r>
    </w:p>
    <w:p w14:paraId="183EEED5" w14:textId="36FF095C" w:rsidR="00473CB2" w:rsidRPr="003F5EA4" w:rsidRDefault="00E367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D92184"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="00473CB2" w:rsidRPr="003F5EA4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415D2171" w14:textId="77777777" w:rsidR="00473CB2" w:rsidRDefault="00473CB2"/>
    <w:p w14:paraId="2CD8D181" w14:textId="77777777" w:rsidR="00473CB2" w:rsidRPr="00473CB2" w:rsidRDefault="00473CB2">
      <w:pPr>
        <w:rPr>
          <w:b/>
          <w:sz w:val="28"/>
          <w:szCs w:val="28"/>
        </w:rPr>
      </w:pPr>
      <w:r w:rsidRPr="00473CB2">
        <w:rPr>
          <w:b/>
          <w:sz w:val="28"/>
          <w:szCs w:val="28"/>
        </w:rPr>
        <w:t xml:space="preserve">Supplementary Information </w:t>
      </w:r>
    </w:p>
    <w:p w14:paraId="14EA1975" w14:textId="77777777" w:rsidR="00473CB2" w:rsidRPr="003F5EA4" w:rsidRDefault="00473CB2">
      <w:pPr>
        <w:rPr>
          <w:rFonts w:ascii="Times New Roman" w:hAnsi="Times New Roman" w:cs="Times New Roman"/>
          <w:sz w:val="24"/>
          <w:szCs w:val="24"/>
        </w:rPr>
      </w:pPr>
      <w:r w:rsidRPr="003F5EA4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W w:w="828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0"/>
        <w:gridCol w:w="6319"/>
      </w:tblGrid>
      <w:tr w:rsidR="00816856" w14:paraId="06CF001D" w14:textId="77777777" w:rsidTr="006159C4">
        <w:trPr>
          <w:trHeight w:val="700"/>
        </w:trPr>
        <w:tc>
          <w:tcPr>
            <w:tcW w:w="1970" w:type="dxa"/>
            <w:vAlign w:val="center"/>
          </w:tcPr>
          <w:p w14:paraId="73DF5DF0" w14:textId="77777777" w:rsidR="00816856" w:rsidRPr="003F5EA4" w:rsidRDefault="00816856" w:rsidP="008F5082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319" w:type="dxa"/>
            <w:tcBorders>
              <w:bottom w:val="single" w:sz="4" w:space="0" w:color="auto"/>
            </w:tcBorders>
            <w:vAlign w:val="center"/>
          </w:tcPr>
          <w:p w14:paraId="5B23C87B" w14:textId="77777777" w:rsidR="00816856" w:rsidRPr="003F5EA4" w:rsidRDefault="005E49E8" w:rsidP="008F5082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 w:rsidRPr="003F5EA4">
              <w:rPr>
                <w:rFonts w:ascii="Times New Roman" w:hAnsi="Times New Roman" w:cs="Times New Roman"/>
              </w:rPr>
              <w:t>cDNA sequence</w:t>
            </w:r>
          </w:p>
        </w:tc>
      </w:tr>
      <w:tr w:rsidR="00816856" w14:paraId="5893C864" w14:textId="77777777" w:rsidTr="006159C4">
        <w:trPr>
          <w:trHeight w:val="689"/>
        </w:trPr>
        <w:tc>
          <w:tcPr>
            <w:tcW w:w="1970" w:type="dxa"/>
            <w:vAlign w:val="center"/>
          </w:tcPr>
          <w:p w14:paraId="4E43FB74" w14:textId="2DDF2C99" w:rsidR="00816856" w:rsidRPr="003F5EA4" w:rsidRDefault="00D92184" w:rsidP="008F50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gRAN</w:t>
            </w:r>
            <w:proofErr w:type="spellEnd"/>
            <w:r>
              <w:rPr>
                <w:rFonts w:ascii="Times New Roman" w:hAnsi="Times New Roman" w:cs="Times New Roman" w:hint="eastAsia"/>
              </w:rPr>
              <w:t>(V600E)</w:t>
            </w:r>
          </w:p>
        </w:tc>
        <w:tc>
          <w:tcPr>
            <w:tcW w:w="6319" w:type="dxa"/>
            <w:tcBorders>
              <w:top w:val="single" w:sz="4" w:space="0" w:color="auto"/>
            </w:tcBorders>
            <w:vAlign w:val="center"/>
          </w:tcPr>
          <w:p w14:paraId="21125D58" w14:textId="01AF2D7D" w:rsidR="00816856" w:rsidRPr="003F5EA4" w:rsidRDefault="00D92184" w:rsidP="008F5082">
            <w:pPr>
              <w:rPr>
                <w:rFonts w:ascii="Times New Roman" w:hAnsi="Times New Roman" w:cs="Times New Roman"/>
              </w:rPr>
            </w:pPr>
            <w:r w:rsidRPr="00D92184">
              <w:rPr>
                <w:rFonts w:ascii="Times New Roman" w:hAnsi="Times New Roman" w:cs="Times New Roman"/>
              </w:rPr>
              <w:t>GTGATTTTGGTCTAGCT</w:t>
            </w:r>
            <w:bookmarkStart w:id="0" w:name="_GoBack"/>
            <w:bookmarkEnd w:id="0"/>
            <w:r w:rsidRPr="00D92184">
              <w:rPr>
                <w:rFonts w:ascii="Times New Roman" w:hAnsi="Times New Roman" w:cs="Times New Roman"/>
              </w:rPr>
              <w:t>ACA</w:t>
            </w:r>
          </w:p>
        </w:tc>
      </w:tr>
      <w:tr w:rsidR="009241BD" w14:paraId="0DE92DCC" w14:textId="77777777" w:rsidTr="006159C4">
        <w:trPr>
          <w:trHeight w:val="689"/>
        </w:trPr>
        <w:tc>
          <w:tcPr>
            <w:tcW w:w="1970" w:type="dxa"/>
          </w:tcPr>
          <w:p w14:paraId="3F5EE502" w14:textId="6DE95290" w:rsidR="009241BD" w:rsidRDefault="009241BD" w:rsidP="008F5082">
            <w:pPr>
              <w:jc w:val="center"/>
              <w:rPr>
                <w:rFonts w:ascii="Times New Roman" w:hAnsi="Times New Roman" w:cs="Times New Roman"/>
              </w:rPr>
            </w:pPr>
            <w:r w:rsidRPr="009241BD">
              <w:rPr>
                <w:rFonts w:ascii="Times New Roman" w:hAnsi="Times New Roman" w:cs="Times New Roman"/>
              </w:rPr>
              <w:t>pHS-AVC-ZQ</w:t>
            </w:r>
            <w:r w:rsidRPr="009241BD">
              <w:rPr>
                <w:rFonts w:ascii="Times New Roman" w:hAnsi="Times New Roman" w:cs="Times New Roman" w:hint="eastAsia"/>
              </w:rPr>
              <w:t>190</w:t>
            </w:r>
            <w:r>
              <w:rPr>
                <w:rFonts w:ascii="Times New Roman" w:hAnsi="Times New Roman" w:cs="Times New Roman" w:hint="eastAsia"/>
              </w:rPr>
              <w:t xml:space="preserve"> sequence</w:t>
            </w:r>
            <w:r w:rsidR="006159C4">
              <w:rPr>
                <w:rFonts w:ascii="Times New Roman" w:hAnsi="Times New Roman" w:cs="Times New Roman" w:hint="eastAsia"/>
              </w:rPr>
              <w:t>（</w:t>
            </w:r>
            <w:r w:rsidR="006159C4">
              <w:rPr>
                <w:rFonts w:ascii="Times New Roman" w:hAnsi="Times New Roman" w:cs="Times New Roman" w:hint="eastAsia"/>
              </w:rPr>
              <w:t>BRAF</w:t>
            </w:r>
            <w:r w:rsidR="006159C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6319" w:type="dxa"/>
            <w:tcBorders>
              <w:top w:val="single" w:sz="4" w:space="0" w:color="auto"/>
            </w:tcBorders>
          </w:tcPr>
          <w:p w14:paraId="36845622" w14:textId="790D6BDB" w:rsidR="009241BD" w:rsidRPr="00D92184" w:rsidRDefault="009241BD" w:rsidP="008F5082">
            <w:pPr>
              <w:rPr>
                <w:rFonts w:ascii="Times New Roman" w:hAnsi="Times New Roman" w:cs="Times New Roman"/>
              </w:rPr>
            </w:pPr>
            <w:r w:rsidRPr="009241BD">
              <w:rPr>
                <w:rFonts w:ascii="Times New Roman" w:hAnsi="Times New Roman" w:cs="Times New Roman"/>
              </w:rPr>
              <w:t>GTGATTTTGGTCTAGCTACAGTG</w:t>
            </w:r>
          </w:p>
        </w:tc>
      </w:tr>
      <w:tr w:rsidR="009241BD" w14:paraId="2327315D" w14:textId="77777777" w:rsidTr="006159C4">
        <w:trPr>
          <w:trHeight w:val="689"/>
        </w:trPr>
        <w:tc>
          <w:tcPr>
            <w:tcW w:w="1970" w:type="dxa"/>
          </w:tcPr>
          <w:p w14:paraId="643A6E11" w14:textId="2F2C731A" w:rsidR="009241BD" w:rsidRDefault="009241BD" w:rsidP="008F5082">
            <w:pPr>
              <w:jc w:val="center"/>
              <w:rPr>
                <w:rFonts w:ascii="Times New Roman" w:hAnsi="Times New Roman" w:cs="Times New Roman"/>
              </w:rPr>
            </w:pPr>
            <w:r w:rsidRPr="009241BD">
              <w:rPr>
                <w:rFonts w:ascii="Times New Roman" w:hAnsi="Times New Roman" w:cs="Times New Roman"/>
              </w:rPr>
              <w:t>pHS-AVC-ZQ</w:t>
            </w:r>
            <w:r w:rsidRPr="009241BD">
              <w:rPr>
                <w:rFonts w:ascii="Times New Roman" w:hAnsi="Times New Roman" w:cs="Times New Roman" w:hint="eastAsia"/>
              </w:rPr>
              <w:t>191</w:t>
            </w:r>
            <w:r>
              <w:rPr>
                <w:rFonts w:ascii="Times New Roman" w:hAnsi="Times New Roman" w:cs="Times New Roman" w:hint="eastAsia"/>
              </w:rPr>
              <w:t xml:space="preserve"> sequence</w:t>
            </w:r>
            <w:r w:rsidR="006159C4">
              <w:rPr>
                <w:rFonts w:ascii="Times New Roman" w:hAnsi="Times New Roman" w:cs="Times New Roman" w:hint="eastAsia"/>
              </w:rPr>
              <w:t>（</w:t>
            </w:r>
            <w:r w:rsidR="006159C4">
              <w:rPr>
                <w:rFonts w:ascii="Times New Roman" w:hAnsi="Times New Roman" w:cs="Times New Roman" w:hint="eastAsia"/>
              </w:rPr>
              <w:t>BRAF</w:t>
            </w:r>
            <w:r w:rsidR="006159C4">
              <w:rPr>
                <w:rFonts w:ascii="Times New Roman" w:hAnsi="Times New Roman" w:cs="Times New Roman"/>
              </w:rPr>
              <w:t xml:space="preserve"> </w:t>
            </w:r>
            <w:r w:rsidR="006159C4">
              <w:rPr>
                <w:rFonts w:ascii="Times New Roman" w:hAnsi="Times New Roman" w:cs="Times New Roman" w:hint="eastAsia"/>
              </w:rPr>
              <w:t>V</w:t>
            </w:r>
            <w:r w:rsidR="006159C4">
              <w:rPr>
                <w:rFonts w:ascii="Times New Roman" w:hAnsi="Times New Roman" w:cs="Times New Roman"/>
              </w:rPr>
              <w:t>600</w:t>
            </w:r>
            <w:r w:rsidR="006159C4">
              <w:rPr>
                <w:rFonts w:ascii="Times New Roman" w:hAnsi="Times New Roman" w:cs="Times New Roman" w:hint="eastAsia"/>
              </w:rPr>
              <w:t>E</w:t>
            </w:r>
            <w:r w:rsidR="006159C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6319" w:type="dxa"/>
            <w:tcBorders>
              <w:top w:val="single" w:sz="4" w:space="0" w:color="auto"/>
            </w:tcBorders>
          </w:tcPr>
          <w:p w14:paraId="309D71E5" w14:textId="0C8E865B" w:rsidR="009241BD" w:rsidRPr="00D92184" w:rsidRDefault="009241BD" w:rsidP="008F5082">
            <w:pPr>
              <w:rPr>
                <w:rFonts w:ascii="Times New Roman" w:hAnsi="Times New Roman" w:cs="Times New Roman"/>
              </w:rPr>
            </w:pPr>
            <w:r w:rsidRPr="009241BD">
              <w:rPr>
                <w:rFonts w:ascii="Times New Roman" w:hAnsi="Times New Roman" w:cs="Times New Roman"/>
              </w:rPr>
              <w:t>GTGATTTTGGTCTAGCTACAGAG</w:t>
            </w:r>
          </w:p>
        </w:tc>
      </w:tr>
      <w:tr w:rsidR="009241BD" w14:paraId="37EF8576" w14:textId="77777777" w:rsidTr="006159C4">
        <w:trPr>
          <w:trHeight w:val="1135"/>
        </w:trPr>
        <w:tc>
          <w:tcPr>
            <w:tcW w:w="1970" w:type="dxa"/>
            <w:vAlign w:val="center"/>
          </w:tcPr>
          <w:p w14:paraId="387B92D9" w14:textId="769D7247" w:rsidR="009241BD" w:rsidRPr="003F5EA4" w:rsidRDefault="009241BD" w:rsidP="008F5082">
            <w:pPr>
              <w:ind w:left="-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3C5B2A">
              <w:rPr>
                <w:rFonts w:ascii="Times New Roman" w:hAnsi="Times New Roman" w:cs="Times New Roman"/>
              </w:rPr>
              <w:t xml:space="preserve"> </w:t>
            </w:r>
            <w:r w:rsidRPr="009A2C6C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UAS</w:t>
            </w:r>
          </w:p>
        </w:tc>
        <w:tc>
          <w:tcPr>
            <w:tcW w:w="6319" w:type="dxa"/>
            <w:vAlign w:val="center"/>
          </w:tcPr>
          <w:p w14:paraId="77BD6599" w14:textId="79EDFE4F" w:rsidR="009241BD" w:rsidRPr="003F5EA4" w:rsidRDefault="009241BD" w:rsidP="008F5082">
            <w:pPr>
              <w:ind w:left="-15"/>
              <w:rPr>
                <w:rFonts w:ascii="Times New Roman" w:hAnsi="Times New Roman" w:cs="Times New Roman"/>
              </w:rPr>
            </w:pPr>
            <w:r w:rsidRPr="003C5B2A">
              <w:rPr>
                <w:rFonts w:ascii="Times New Roman" w:hAnsi="Times New Roman" w:cs="Times New Roman"/>
              </w:rPr>
              <w:t>CGGAGTACTGTCCTCCGAGCGGAGTACTGTCCTCCGAGCGGAGTACTGTCCTCCGAGCGGAGTACTGTCCTCCGAGCGGAGTTCTGTCCTCCG</w:t>
            </w:r>
          </w:p>
        </w:tc>
      </w:tr>
      <w:tr w:rsidR="009241BD" w14:paraId="5D803764" w14:textId="77777777" w:rsidTr="006159C4">
        <w:trPr>
          <w:trHeight w:val="555"/>
        </w:trPr>
        <w:tc>
          <w:tcPr>
            <w:tcW w:w="1970" w:type="dxa"/>
            <w:vAlign w:val="center"/>
          </w:tcPr>
          <w:p w14:paraId="040AF1F4" w14:textId="32029CA5" w:rsidR="009241BD" w:rsidRPr="003F5EA4" w:rsidRDefault="009241BD" w:rsidP="007D2335">
            <w:pPr>
              <w:jc w:val="center"/>
              <w:rPr>
                <w:rFonts w:ascii="Times New Roman" w:hAnsi="Times New Roman" w:cs="Times New Roman"/>
              </w:rPr>
            </w:pPr>
            <w:r w:rsidRPr="000C0A48">
              <w:rPr>
                <w:rFonts w:ascii="Times New Roman" w:hAnsi="Times New Roman" w:cs="Times New Roman"/>
              </w:rPr>
              <w:t xml:space="preserve">Optimized </w:t>
            </w:r>
            <w:r w:rsidRPr="000C0A48">
              <w:rPr>
                <w:rFonts w:ascii="Times New Roman" w:hAnsi="Times New Roman" w:cs="Times New Roman" w:hint="eastAsia"/>
              </w:rPr>
              <w:t xml:space="preserve">GAVPO </w:t>
            </w:r>
            <w:r w:rsidRPr="000C0A4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6319" w:type="dxa"/>
            <w:shd w:val="clear" w:color="auto" w:fill="auto"/>
            <w:vAlign w:val="center"/>
          </w:tcPr>
          <w:p w14:paraId="32F0DDF8" w14:textId="009C670B" w:rsidR="009241BD" w:rsidRPr="003F5EA4" w:rsidRDefault="009241BD" w:rsidP="000C0A48">
            <w:pPr>
              <w:jc w:val="left"/>
              <w:rPr>
                <w:rFonts w:ascii="Times New Roman" w:hAnsi="Times New Roman" w:cs="Times New Roman"/>
              </w:rPr>
            </w:pPr>
            <w:r w:rsidRPr="000C0A48">
              <w:rPr>
                <w:rFonts w:ascii="Times New Roman" w:hAnsi="Times New Roman" w:cs="Times New Roman"/>
              </w:rPr>
              <w:t>ATGAAGCTACTGTCTTCTATCGAACAAGCATGCGATATTTGCCGACTTAAAAAGCTCAAGTGCTCCAAAGAAAAACCGAAGTGCGCCAAGTGTCTGAAGAACAACTGGGAGTGTCGCTACTCTCCCAAAACCAAAAGGTCTCCGCTGACTAGGGCACATCTGACAGAAGTGGAATCAAGGCTAGAAAGACTGGAAAGAAGCATCGCCACCAGGAGCCACACACTGTACGCCCCCGGCGGCTACGATATCATGGGCTACCTGATCCAGATCATGAAGAGGCCTAACCCCCAGGTGGAGCTGGGCCCCGTGGACACAAGCGTGGCCCTGATCCTGTGCGACCTGAAGCAGAAGGATACCCCCATCGTGTACGCCAGCGAGGCCTTTCTGTACATGACCGGCTACTCCAATGCCGAGGTGCTGGGCAGAAATTGCAGATTTCTGCAATCCCCCGATGGCATGGTGAAGCCCAAGTCCACAAGGAAGTACGTGGACAGCAACACCATCAACACCATGAGGAAGGCCATCGACAGGAATGCCGAGGTCCAGGTGGAGGTGGTGAACTTTAAGAAGAACGGCCAGAGGTTTGTGAACTTCCTGACCATGATCCCTGTGAGGGATGAGACCGGCGAGTACAGATACAGCATGGGCTTTCAGTGTGAGACAGAGCTGCAATACCCCTACGACGTGCCTGATTACGCCGAGTTTCAGTACCTGCCTGACACCGACGACAGGCACAGGATCGAGGAGAAGAGAAAGAGGACCTACGAGACATTCAAGAGCATCATGAAGAAGAGCCCCTTCAGCGGCCCTACAGATCCTAGACCCCCCCCTAGAAGGATCGCCGTGCCCAGCAGATCCAGCGCCAGCGTGCCCAAGCCCGCCCCTCAACCATACCCTTTCACCTCCAGCCTGTCCACAATCAACTACGATG</w:t>
            </w:r>
            <w:r w:rsidRPr="000C0A48">
              <w:rPr>
                <w:rFonts w:ascii="Times New Roman" w:hAnsi="Times New Roman" w:cs="Times New Roman"/>
              </w:rPr>
              <w:lastRenderedPageBreak/>
              <w:t>AGTTCCCTACCATGGTGTTCCCTAGCGGCCAGATCTCCCAGGCCAGCGCCCTGGCTCCCGCTCCTCCTCAAGTGCTGCCTCAGGCCCCCGCCCCTGCTCCTGCTCCTGCCATGGTGAGCGCCCTGGCCCAGGCTCCAGCCCCTGTTCCTGTGCTGGCCCCCGGACCACCTCAGGCTGTGGCTCCTCCTGCCCCCAAGCCTACACAGGCCGGCGAGGGAACCCTGAGCGAGGCTCTGCTGCAACTGCAATTTGATGACGAGGACCTGGGCGCCCTGCTGGGCAACAGCACCGATCCTGCCGTGTTTACAGACCTGGCCTCCGTGGATAACTCCGAGTTCCAGCAGCTGCTGAACCAGGGCATCCCTGTGGCCCCTCACACAACAGAGCCTATGCTGATGGAGTACCCTGAGGCCATCACAAGACTGGTGACAGGCGCCCAGAGACCTCCCGATCCCGCCCCTGCACCCCTGGGAGCTCCAGGACTGCCCAATGGCCTGCTGTCCGGCGATGAGGACTTTTCCAGCATCGCCGACATGGACTTTTCCGCCCTGCTGTCCCAGATCAGCAGCGATTACAAGGATGACGACGATAAG</w:t>
            </w:r>
          </w:p>
        </w:tc>
      </w:tr>
      <w:tr w:rsidR="009241BD" w14:paraId="4F9EC74F" w14:textId="77777777" w:rsidTr="006159C4">
        <w:trPr>
          <w:trHeight w:val="555"/>
        </w:trPr>
        <w:tc>
          <w:tcPr>
            <w:tcW w:w="1970" w:type="dxa"/>
            <w:vAlign w:val="center"/>
          </w:tcPr>
          <w:p w14:paraId="4C8DF3EA" w14:textId="40AAFF6E" w:rsidR="009241BD" w:rsidRPr="000C0A48" w:rsidRDefault="009241BD" w:rsidP="007D2335">
            <w:pPr>
              <w:jc w:val="center"/>
              <w:rPr>
                <w:rFonts w:ascii="Times New Roman" w:hAnsi="Times New Roman" w:cs="Times New Roman"/>
              </w:rPr>
            </w:pPr>
            <w:r w:rsidRPr="00627882">
              <w:rPr>
                <w:rFonts w:ascii="Times New Roman" w:hAnsi="Times New Roman" w:cs="Times New Roman"/>
              </w:rPr>
              <w:lastRenderedPageBreak/>
              <w:t>Original</w:t>
            </w:r>
            <w:r w:rsidRPr="00627882">
              <w:rPr>
                <w:rFonts w:ascii="Times New Roman" w:hAnsi="Times New Roman" w:cs="Times New Roman" w:hint="eastAsia"/>
              </w:rPr>
              <w:t xml:space="preserve"> GAVPO</w:t>
            </w:r>
            <w:r w:rsidRPr="00627882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6319" w:type="dxa"/>
            <w:shd w:val="clear" w:color="auto" w:fill="auto"/>
            <w:vAlign w:val="center"/>
          </w:tcPr>
          <w:p w14:paraId="7CD3422E" w14:textId="36123334" w:rsidR="009241BD" w:rsidRPr="000C0A48" w:rsidRDefault="009241BD" w:rsidP="000C0A48">
            <w:pPr>
              <w:jc w:val="left"/>
              <w:rPr>
                <w:color w:val="000000"/>
                <w:sz w:val="20"/>
              </w:rPr>
            </w:pPr>
            <w:r w:rsidRPr="000C0A48">
              <w:rPr>
                <w:rFonts w:ascii="Times New Roman" w:hAnsi="Times New Roman" w:cs="Times New Roman"/>
              </w:rPr>
              <w:t>RSIATRSHTLYAPGGYDIMGYLIQIMKRPNPQVELGPVDTSVALILCDLKQKDTPIVYASEAFLYMTGYSNAEVLGRNCRFLQSPDGMVKPKSTRKYVDSNTINTMRKAIDRNAEVQVEVVNFKKNGQRFVNFLTMIPVRDETGEYRYSMGFQCETELQYPYDVPDYAEFQYLPDTDDRHRIEEKRKRTYETFKSIMKKSPFSGPTDPRPPPRRIAVPSRSSASVPKPAPQPYPFTSSLSTINYDEFPTMVFPSGQISQASALAPAPPQVLPQAPAPAPAPAMVSALAQAPAPVPVLAPGPPQAVAPPAPKPTQAGEGTLSEALLQLQFDDEDLGALLGNSTDPAVFTDLASVDNSEFQQLLNQGIPVAPHTTEPMLMEYPEAITRLVTGAQRPPDPAPAPLGAPGLPNGLLSGDEDFSSIADMDFSALLSQISSDYKDDDDK</w:t>
            </w:r>
          </w:p>
        </w:tc>
      </w:tr>
      <w:tr w:rsidR="009241BD" w14:paraId="165BD81D" w14:textId="77777777" w:rsidTr="006159C4">
        <w:trPr>
          <w:trHeight w:val="555"/>
        </w:trPr>
        <w:tc>
          <w:tcPr>
            <w:tcW w:w="1970" w:type="dxa"/>
            <w:vAlign w:val="center"/>
          </w:tcPr>
          <w:p w14:paraId="2665B64D" w14:textId="31FE7B9D" w:rsidR="009241BD" w:rsidRPr="000C0A48" w:rsidRDefault="009241BD" w:rsidP="007D2335">
            <w:pPr>
              <w:jc w:val="center"/>
              <w:rPr>
                <w:rFonts w:ascii="Times New Roman" w:hAnsi="Times New Roman" w:cs="Times New Roman"/>
              </w:rPr>
            </w:pPr>
            <w:r w:rsidRPr="00627882">
              <w:rPr>
                <w:rFonts w:ascii="Times New Roman" w:hAnsi="Times New Roman" w:cs="Times New Roman"/>
              </w:rPr>
              <w:t xml:space="preserve">Optimized </w:t>
            </w:r>
            <w:r w:rsidRPr="00627882">
              <w:rPr>
                <w:rFonts w:ascii="Times New Roman" w:hAnsi="Times New Roman" w:cs="Times New Roman" w:hint="eastAsia"/>
              </w:rPr>
              <w:t xml:space="preserve">GAVPO </w:t>
            </w:r>
            <w:r w:rsidRPr="00627882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6319" w:type="dxa"/>
            <w:shd w:val="clear" w:color="auto" w:fill="auto"/>
            <w:vAlign w:val="center"/>
          </w:tcPr>
          <w:p w14:paraId="270F7081" w14:textId="7D5B63D7" w:rsidR="009241BD" w:rsidRPr="000C0A48" w:rsidRDefault="009241BD" w:rsidP="000C0A48">
            <w:pPr>
              <w:jc w:val="left"/>
              <w:rPr>
                <w:rFonts w:ascii="Times New Roman" w:hAnsi="Times New Roman" w:cs="Times New Roman"/>
              </w:rPr>
            </w:pPr>
            <w:r w:rsidRPr="000C0A48">
              <w:rPr>
                <w:rFonts w:ascii="Times New Roman" w:hAnsi="Times New Roman" w:cs="Times New Roman"/>
              </w:rPr>
              <w:t>RSIATRSHTLYAPGGYDIMGYLIQIMKRPNPQVELGPVDTSVALILCDLKQKDTPIVYASEAFLYMTGYSNAEVLGRNCRFLQSPDGMVKPKSTRKYVDSNTINTMRKAIDRNAEVQVEVVNFKKNGQRFVNFLTMIPVRDETGEYRYSMGFQCETELQYPYDVPDYAEFQYLPDTDDRHRIEEKRKRTYETFKSIMKKSPFSGPTDPRPPPRRIAVPSRSSASVPKPAPQPYPFTSSLSTINYDEFPTMVFPSGQISQASALAPAPPQVLPQAPAPAPAPAMVSALAQAPAPVPVLAPGPPQAVAPPAPKPTQAGEGTLSEALLQLQFDDEDLGALLGNSTDPAVFTDLASVDNSEFQQLLNQGIPVAPHTTEPMLMEYPEAITRLVTGAQRPPDPAPAPLGAPGLPNGLLSGDEDFSSIADMDFSALLSQISSDYKDDDD</w:t>
            </w:r>
          </w:p>
        </w:tc>
      </w:tr>
    </w:tbl>
    <w:p w14:paraId="1AD9D3AE" w14:textId="77777777" w:rsidR="00473CB2" w:rsidRDefault="00473CB2"/>
    <w:p w14:paraId="319A7C00" w14:textId="77777777" w:rsidR="00473CB2" w:rsidRDefault="00473CB2"/>
    <w:p w14:paraId="2B5A3FA6" w14:textId="77777777" w:rsidR="005D4DB1" w:rsidRDefault="005D4DB1" w:rsidP="004248FA">
      <w:pPr>
        <w:pStyle w:val="Paragraph"/>
        <w:spacing w:line="360" w:lineRule="auto"/>
        <w:ind w:firstLine="0"/>
        <w:jc w:val="both"/>
        <w:rPr>
          <w:b/>
          <w:lang w:eastAsia="zh-CN"/>
        </w:rPr>
      </w:pPr>
    </w:p>
    <w:p w14:paraId="404899C6" w14:textId="77777777" w:rsidR="005D4DB1" w:rsidRDefault="005D4DB1" w:rsidP="004248FA">
      <w:pPr>
        <w:pStyle w:val="Paragraph"/>
        <w:spacing w:line="360" w:lineRule="auto"/>
        <w:ind w:firstLine="0"/>
        <w:jc w:val="both"/>
        <w:rPr>
          <w:b/>
          <w:lang w:eastAsia="zh-CN"/>
        </w:rPr>
      </w:pPr>
    </w:p>
    <w:p w14:paraId="3C400BEF" w14:textId="77777777" w:rsidR="005D4DB1" w:rsidRDefault="005D4DB1" w:rsidP="004248FA">
      <w:pPr>
        <w:pStyle w:val="Paragraph"/>
        <w:spacing w:line="360" w:lineRule="auto"/>
        <w:ind w:firstLine="0"/>
        <w:jc w:val="both"/>
        <w:rPr>
          <w:b/>
          <w:lang w:eastAsia="zh-CN"/>
        </w:rPr>
      </w:pPr>
    </w:p>
    <w:p w14:paraId="2E28E742" w14:textId="6FAED712" w:rsidR="005D4DB1" w:rsidRDefault="004E06AF" w:rsidP="004248FA">
      <w:pPr>
        <w:pStyle w:val="Paragraph"/>
        <w:spacing w:line="360" w:lineRule="auto"/>
        <w:ind w:firstLine="0"/>
        <w:jc w:val="both"/>
        <w:rPr>
          <w:b/>
          <w:lang w:eastAsia="zh-CN"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4E907F46" wp14:editId="63CC0127">
            <wp:extent cx="5266055" cy="2235200"/>
            <wp:effectExtent l="0" t="0" r="0" b="0"/>
            <wp:docPr id="1" name="图片 1" descr="../结果/gRNA验证/图片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结果/gRNA验证/图片%2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A06C5" w14:textId="31BA229B" w:rsidR="004E06AF" w:rsidRDefault="005D4DB1" w:rsidP="004E06AF">
      <w:pPr>
        <w:pStyle w:val="Paragraph"/>
        <w:spacing w:line="360" w:lineRule="auto"/>
        <w:ind w:firstLine="0"/>
        <w:jc w:val="both"/>
        <w:rPr>
          <w:rFonts w:eastAsia="宋体"/>
          <w:lang w:eastAsia="zh-CN"/>
        </w:rPr>
      </w:pPr>
      <w:r w:rsidRPr="00C33DF7">
        <w:rPr>
          <w:b/>
        </w:rPr>
        <w:t>Supplementary</w:t>
      </w:r>
      <w:r>
        <w:rPr>
          <w:b/>
        </w:rPr>
        <w:t xml:space="preserve"> </w:t>
      </w:r>
      <w:r>
        <w:rPr>
          <w:rFonts w:hint="eastAsia"/>
          <w:b/>
        </w:rPr>
        <w:t>Figure</w:t>
      </w:r>
      <w:r>
        <w:rPr>
          <w:b/>
        </w:rPr>
        <w:t>.1</w:t>
      </w:r>
      <w:r>
        <w:rPr>
          <w:rFonts w:hint="eastAsia"/>
          <w:b/>
        </w:rPr>
        <w:t xml:space="preserve"> </w:t>
      </w:r>
      <w:r w:rsidR="004E06AF" w:rsidRPr="009D7070">
        <w:rPr>
          <w:b/>
        </w:rPr>
        <w:t>Functional test of sgRNA</w:t>
      </w:r>
      <w:r w:rsidR="004E06AF">
        <w:rPr>
          <w:rFonts w:hint="eastAsia"/>
          <w:b/>
          <w:lang w:eastAsia="zh-CN"/>
        </w:rPr>
        <w:t>s</w:t>
      </w:r>
      <w:r w:rsidR="00D90288">
        <w:rPr>
          <w:rFonts w:hint="eastAsia"/>
          <w:b/>
          <w:lang w:eastAsia="zh-CN"/>
        </w:rPr>
        <w:t xml:space="preserve"> in HEK293</w:t>
      </w:r>
      <w:r>
        <w:rPr>
          <w:rFonts w:hint="eastAsia"/>
          <w:b/>
        </w:rPr>
        <w:t>.</w:t>
      </w:r>
      <w:r w:rsidR="004E06AF" w:rsidRPr="004E06AF">
        <w:rPr>
          <w:rFonts w:eastAsia="宋体"/>
          <w:lang w:eastAsia="zh-CN"/>
        </w:rPr>
        <w:t xml:space="preserve"> The activity of the fluorescent protein was determined by fluorescence microscopy, which indirectly determine the activity and knockout efficiency of the gRNA. Results showed that red fluoresce</w:t>
      </w:r>
      <w:r w:rsidR="004E06AF">
        <w:rPr>
          <w:rFonts w:eastAsia="宋体"/>
          <w:lang w:eastAsia="zh-CN"/>
        </w:rPr>
        <w:t>nce can only be found in (b</w:t>
      </w:r>
      <w:r w:rsidR="004E06AF" w:rsidRPr="004E06AF">
        <w:rPr>
          <w:rFonts w:eastAsia="宋体"/>
          <w:lang w:eastAsia="zh-CN"/>
        </w:rPr>
        <w:t>) through fluorescence microscopy which meant pHS-ACR-ZQ170 plasmid could cleave mutant target plasmid pHS-AVC-ZQ191 while it could not cleave wild-type target plasmid pHS-AVC-ZQ190.</w:t>
      </w:r>
    </w:p>
    <w:p w14:paraId="7F08D32C" w14:textId="77777777" w:rsidR="005D4DB1" w:rsidRDefault="005D4DB1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9A2DBB" w14:textId="77777777" w:rsidR="005D4DB1" w:rsidRDefault="005D4DB1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D92465" w14:textId="77777777" w:rsidR="005D4DB1" w:rsidRDefault="005D4DB1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7DB518" w14:textId="77777777" w:rsidR="004E06AF" w:rsidRDefault="004E06AF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990E64" w14:textId="77777777" w:rsidR="004E06AF" w:rsidRDefault="004E06AF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FD2F5B" w14:textId="34AA298D" w:rsidR="008410DF" w:rsidRPr="00985FDF" w:rsidRDefault="006504C9" w:rsidP="006504C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33DF7">
        <w:rPr>
          <w:rFonts w:ascii="Times New Roman" w:hAnsi="Times New Roman" w:cs="Times New Roman"/>
          <w:b/>
          <w:sz w:val="24"/>
          <w:szCs w:val="24"/>
        </w:rPr>
        <w:t>Supplementary</w:t>
      </w:r>
      <w:r w:rsidR="00985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882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5D4DB1">
        <w:rPr>
          <w:rFonts w:ascii="Times New Roman" w:hAnsi="Times New Roman" w:cs="Times New Roman"/>
          <w:b/>
          <w:sz w:val="24"/>
          <w:szCs w:val="24"/>
        </w:rPr>
        <w:t>.2</w:t>
      </w:r>
      <w:r w:rsidR="00C33DF7">
        <w:rPr>
          <w:rFonts w:ascii="Times New Roman" w:hAnsi="Times New Roman" w:cs="Times New Roman" w:hint="eastAsia"/>
          <w:b/>
          <w:sz w:val="24"/>
          <w:szCs w:val="24"/>
        </w:rPr>
        <w:t xml:space="preserve"> Maps of plasmids used in this study.</w:t>
      </w:r>
    </w:p>
    <w:p w14:paraId="6123461E" w14:textId="645414FE" w:rsidR="008450BF" w:rsidRDefault="008450BF" w:rsidP="009C08F1">
      <w:pPr>
        <w:jc w:val="center"/>
        <w:rPr>
          <w:noProof/>
        </w:rPr>
      </w:pPr>
    </w:p>
    <w:tbl>
      <w:tblPr>
        <w:tblStyle w:val="a7"/>
        <w:tblW w:w="8634" w:type="dxa"/>
        <w:tblLook w:val="04A0" w:firstRow="1" w:lastRow="0" w:firstColumn="1" w:lastColumn="0" w:noHBand="0" w:noVBand="1"/>
      </w:tblPr>
      <w:tblGrid>
        <w:gridCol w:w="2150"/>
        <w:gridCol w:w="6484"/>
      </w:tblGrid>
      <w:tr w:rsidR="009241BD" w14:paraId="2F1A219A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3DE31608" w14:textId="37151AA1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HS-ACR-ZQ</w:t>
            </w:r>
            <w:r w:rsidRPr="009241BD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70</w:t>
            </w:r>
          </w:p>
        </w:tc>
        <w:tc>
          <w:tcPr>
            <w:tcW w:w="6484" w:type="dxa"/>
            <w:vAlign w:val="center"/>
          </w:tcPr>
          <w:p w14:paraId="4BD114DC" w14:textId="3FAB685B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ZDonor_Seq1-U6-BRAF(V600E)sgRNA-hEF1a-hCas9-2A-EGFP-2A-Puro-Seq2</w:t>
            </w:r>
          </w:p>
        </w:tc>
      </w:tr>
      <w:tr w:rsidR="009241BD" w14:paraId="293D9FBE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31F0CC5F" w14:textId="2DCF4B0B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HS-AVC-ZQ</w:t>
            </w:r>
            <w:r w:rsidRPr="009241BD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90</w:t>
            </w:r>
          </w:p>
        </w:tc>
        <w:tc>
          <w:tcPr>
            <w:tcW w:w="6484" w:type="dxa"/>
            <w:vAlign w:val="center"/>
          </w:tcPr>
          <w:p w14:paraId="7DDD2E14" w14:textId="047EB2A0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ZD_Seq1-hEF1a-tmKate-BRAF(V600E)_sgRNA_target1 sequence-tmKate-Seq2</w:t>
            </w:r>
          </w:p>
        </w:tc>
      </w:tr>
      <w:tr w:rsidR="009241BD" w14:paraId="68F87114" w14:textId="77777777" w:rsidTr="009241BD">
        <w:trPr>
          <w:trHeight w:val="699"/>
        </w:trPr>
        <w:tc>
          <w:tcPr>
            <w:tcW w:w="2150" w:type="dxa"/>
            <w:vAlign w:val="center"/>
          </w:tcPr>
          <w:p w14:paraId="0D56C225" w14:textId="0B975E7F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HS-AVC-ZQ</w:t>
            </w:r>
            <w:r w:rsidRPr="009241BD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91</w:t>
            </w:r>
          </w:p>
        </w:tc>
        <w:tc>
          <w:tcPr>
            <w:tcW w:w="6484" w:type="dxa"/>
            <w:vAlign w:val="center"/>
          </w:tcPr>
          <w:p w14:paraId="5462AFA0" w14:textId="4910F4B8" w:rsidR="009241BD" w:rsidRPr="005036F3" w:rsidRDefault="009241BD" w:rsidP="009241B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>pZD_Seq1-hEF1a-tmKate-BRAF(V600E)_sgRNA_target</w:t>
            </w:r>
            <w:r w:rsidRPr="009241BD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 w:rsidRPr="009241B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equence-tmKate-Seq2</w:t>
            </w:r>
          </w:p>
        </w:tc>
      </w:tr>
      <w:tr w:rsidR="009241BD" w14:paraId="0A6B9284" w14:textId="77777777" w:rsidTr="005036F3">
        <w:trPr>
          <w:trHeight w:val="699"/>
        </w:trPr>
        <w:tc>
          <w:tcPr>
            <w:tcW w:w="2150" w:type="dxa"/>
            <w:vAlign w:val="center"/>
          </w:tcPr>
          <w:p w14:paraId="1675F657" w14:textId="35F53B94" w:rsidR="009241BD" w:rsidRPr="009C08F1" w:rsidRDefault="009241BD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036F3">
              <w:rPr>
                <w:rFonts w:ascii="Times New Roman" w:hAnsi="Times New Roman" w:cs="Times New Roman"/>
                <w:noProof/>
                <w:sz w:val="24"/>
                <w:szCs w:val="24"/>
              </w:rPr>
              <w:t>pHS-AVC-LW677</w:t>
            </w:r>
          </w:p>
        </w:tc>
        <w:tc>
          <w:tcPr>
            <w:tcW w:w="6484" w:type="dxa"/>
            <w:vAlign w:val="center"/>
          </w:tcPr>
          <w:p w14:paraId="4678268C" w14:textId="1BFB6E37" w:rsidR="009241BD" w:rsidRPr="009C08F1" w:rsidRDefault="009241BD" w:rsidP="009C08F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036F3">
              <w:rPr>
                <w:rFonts w:ascii="Times New Roman" w:hAnsi="Times New Roman" w:cs="Times New Roman"/>
                <w:noProof/>
                <w:sz w:val="24"/>
                <w:szCs w:val="24"/>
              </w:rPr>
              <w:t>pLV-CMV-GAL4(65)-VVD-p65-IRES-Puro</w:t>
            </w:r>
          </w:p>
        </w:tc>
      </w:tr>
      <w:tr w:rsidR="009241BD" w14:paraId="76043A5C" w14:textId="77777777" w:rsidTr="005036F3">
        <w:trPr>
          <w:trHeight w:val="604"/>
        </w:trPr>
        <w:tc>
          <w:tcPr>
            <w:tcW w:w="2150" w:type="dxa"/>
            <w:vAlign w:val="center"/>
          </w:tcPr>
          <w:p w14:paraId="50D47021" w14:textId="2E922E31" w:rsidR="009241BD" w:rsidRPr="009C08F1" w:rsidRDefault="009241BD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036F3">
              <w:rPr>
                <w:rFonts w:ascii="Times New Roman" w:hAnsi="Times New Roman" w:cs="Times New Roman"/>
                <w:noProof/>
                <w:sz w:val="24"/>
                <w:szCs w:val="24"/>
              </w:rPr>
              <w:t>HS-LV005</w:t>
            </w:r>
          </w:p>
        </w:tc>
        <w:tc>
          <w:tcPr>
            <w:tcW w:w="6484" w:type="dxa"/>
            <w:vAlign w:val="center"/>
          </w:tcPr>
          <w:p w14:paraId="00DE94EF" w14:textId="308B2425" w:rsidR="009241BD" w:rsidRPr="009C08F1" w:rsidRDefault="009241BD" w:rsidP="009C08F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12C93">
              <w:rPr>
                <w:rFonts w:ascii="Times New Roman" w:hAnsi="Times New Roman" w:cs="Times New Roman"/>
                <w:noProof/>
                <w:sz w:val="24"/>
                <w:szCs w:val="24"/>
              </w:rPr>
              <w:t>pLV-hef1a-MCS-3Xflag-IRES-Puro</w:t>
            </w:r>
          </w:p>
        </w:tc>
      </w:tr>
      <w:tr w:rsidR="009241BD" w14:paraId="4C7E3379" w14:textId="77777777" w:rsidTr="002761E9">
        <w:trPr>
          <w:trHeight w:val="773"/>
        </w:trPr>
        <w:tc>
          <w:tcPr>
            <w:tcW w:w="2150" w:type="dxa"/>
            <w:vAlign w:val="center"/>
          </w:tcPr>
          <w:p w14:paraId="1B3FDBB4" w14:textId="6A619B63" w:rsidR="009241BD" w:rsidRPr="009C08F1" w:rsidRDefault="009241BD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7C3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HS-ACR-LW352</w:t>
            </w:r>
          </w:p>
        </w:tc>
        <w:tc>
          <w:tcPr>
            <w:tcW w:w="6484" w:type="dxa"/>
            <w:vAlign w:val="center"/>
          </w:tcPr>
          <w:p w14:paraId="7BDC4634" w14:textId="3D930BEB" w:rsidR="009241BD" w:rsidRPr="009C08F1" w:rsidRDefault="009241BD" w:rsidP="009C08F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7C3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LV-U6-BRAF(V600E) sgRNA-sgRNA_backbone-5XUAS-NLS-cas9-NLS-T2A-bla</w:t>
            </w:r>
          </w:p>
        </w:tc>
      </w:tr>
      <w:tr w:rsidR="009241BD" w14:paraId="28AB99DD" w14:textId="77777777" w:rsidTr="005036F3">
        <w:trPr>
          <w:trHeight w:val="772"/>
        </w:trPr>
        <w:tc>
          <w:tcPr>
            <w:tcW w:w="2150" w:type="dxa"/>
            <w:vAlign w:val="center"/>
          </w:tcPr>
          <w:p w14:paraId="20898918" w14:textId="4839BCC8" w:rsidR="009241BD" w:rsidRPr="009C08F1" w:rsidRDefault="009241BD" w:rsidP="00845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036F3">
              <w:rPr>
                <w:rFonts w:ascii="Times New Roman" w:hAnsi="Times New Roman" w:cs="Times New Roman"/>
                <w:noProof/>
                <w:sz w:val="24"/>
                <w:szCs w:val="24"/>
              </w:rPr>
              <w:t>HS-LV018</w:t>
            </w:r>
          </w:p>
        </w:tc>
        <w:tc>
          <w:tcPr>
            <w:tcW w:w="6484" w:type="dxa"/>
            <w:vAlign w:val="center"/>
          </w:tcPr>
          <w:p w14:paraId="575D12EB" w14:textId="64F6E05B" w:rsidR="009241BD" w:rsidRPr="009C08F1" w:rsidRDefault="009241BD" w:rsidP="009C08F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E1EF8">
              <w:rPr>
                <w:rFonts w:ascii="Times New Roman" w:hAnsi="Times New Roman" w:cs="Times New Roman"/>
                <w:noProof/>
                <w:sz w:val="24"/>
                <w:szCs w:val="24"/>
              </w:rPr>
              <w:t>pLV-U6-Bsa I-LacZ-Bsa I-gRNA backbone-CMV-hCas9-2A-Bla</w:t>
            </w:r>
          </w:p>
        </w:tc>
      </w:tr>
    </w:tbl>
    <w:p w14:paraId="0D797B6D" w14:textId="77777777" w:rsidR="00EA6161" w:rsidRDefault="00EA6161" w:rsidP="009B06EA"/>
    <w:p w14:paraId="230F2BF0" w14:textId="77777777" w:rsidR="00EA6161" w:rsidRDefault="00EA6161" w:rsidP="005E228A"/>
    <w:p w14:paraId="18154EE9" w14:textId="46382420" w:rsidR="00EA6161" w:rsidRDefault="00610982" w:rsidP="009C08F1">
      <w:pPr>
        <w:jc w:val="center"/>
      </w:pPr>
      <w:r>
        <w:rPr>
          <w:noProof/>
        </w:rPr>
        <w:drawing>
          <wp:inline distT="0" distB="0" distL="0" distR="0" wp14:anchorId="14236471" wp14:editId="22FFB10E">
            <wp:extent cx="5274945" cy="3843655"/>
            <wp:effectExtent l="0" t="0" r="8255" b="0"/>
            <wp:docPr id="2" name="图片 2" descr="Fig%2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%207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4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EC8BF" w14:textId="77777777" w:rsidR="00610982" w:rsidRPr="00473CB2" w:rsidRDefault="00610982" w:rsidP="00610982"/>
    <w:sectPr w:rsidR="00610982" w:rsidRPr="00473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FA60A" w14:textId="77777777" w:rsidR="00761DC8" w:rsidRDefault="00761DC8" w:rsidP="00473CB2">
      <w:r>
        <w:separator/>
      </w:r>
    </w:p>
  </w:endnote>
  <w:endnote w:type="continuationSeparator" w:id="0">
    <w:p w14:paraId="53EE68D4" w14:textId="77777777" w:rsidR="00761DC8" w:rsidRDefault="00761DC8" w:rsidP="0047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233F4" w14:textId="77777777" w:rsidR="00761DC8" w:rsidRDefault="00761DC8" w:rsidP="00473CB2">
      <w:r>
        <w:separator/>
      </w:r>
    </w:p>
  </w:footnote>
  <w:footnote w:type="continuationSeparator" w:id="0">
    <w:p w14:paraId="150634FD" w14:textId="77777777" w:rsidR="00761DC8" w:rsidRDefault="00761DC8" w:rsidP="00473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3EC"/>
    <w:rsid w:val="00054EA6"/>
    <w:rsid w:val="000A2780"/>
    <w:rsid w:val="000C0A48"/>
    <w:rsid w:val="000F08F7"/>
    <w:rsid w:val="00102381"/>
    <w:rsid w:val="0010642D"/>
    <w:rsid w:val="00181B05"/>
    <w:rsid w:val="001829EC"/>
    <w:rsid w:val="001A3B7F"/>
    <w:rsid w:val="002761E9"/>
    <w:rsid w:val="00284D83"/>
    <w:rsid w:val="002C7DC0"/>
    <w:rsid w:val="00304E18"/>
    <w:rsid w:val="003A270B"/>
    <w:rsid w:val="003B3AF2"/>
    <w:rsid w:val="003C5B2A"/>
    <w:rsid w:val="003F5EA4"/>
    <w:rsid w:val="00405765"/>
    <w:rsid w:val="004248FA"/>
    <w:rsid w:val="00473CB2"/>
    <w:rsid w:val="00480952"/>
    <w:rsid w:val="00485190"/>
    <w:rsid w:val="004B71E1"/>
    <w:rsid w:val="004C4CCE"/>
    <w:rsid w:val="004E0356"/>
    <w:rsid w:val="004E06AF"/>
    <w:rsid w:val="004F614A"/>
    <w:rsid w:val="005036F3"/>
    <w:rsid w:val="005A67C1"/>
    <w:rsid w:val="005B611E"/>
    <w:rsid w:val="005C09FA"/>
    <w:rsid w:val="005D4DB1"/>
    <w:rsid w:val="005D5535"/>
    <w:rsid w:val="005E228A"/>
    <w:rsid w:val="005E49E8"/>
    <w:rsid w:val="00610982"/>
    <w:rsid w:val="006159C4"/>
    <w:rsid w:val="00627882"/>
    <w:rsid w:val="00631586"/>
    <w:rsid w:val="006504C9"/>
    <w:rsid w:val="00666450"/>
    <w:rsid w:val="006874BB"/>
    <w:rsid w:val="006D0AFA"/>
    <w:rsid w:val="006F2E30"/>
    <w:rsid w:val="00712C93"/>
    <w:rsid w:val="00733DDA"/>
    <w:rsid w:val="00761DC8"/>
    <w:rsid w:val="00792A21"/>
    <w:rsid w:val="007A138E"/>
    <w:rsid w:val="007A7A1E"/>
    <w:rsid w:val="007D2335"/>
    <w:rsid w:val="007D605C"/>
    <w:rsid w:val="007F2D13"/>
    <w:rsid w:val="00816856"/>
    <w:rsid w:val="008410DF"/>
    <w:rsid w:val="008450BF"/>
    <w:rsid w:val="00851B97"/>
    <w:rsid w:val="008C3D2D"/>
    <w:rsid w:val="008F0AAA"/>
    <w:rsid w:val="008F5082"/>
    <w:rsid w:val="00902046"/>
    <w:rsid w:val="009241BD"/>
    <w:rsid w:val="00985FDF"/>
    <w:rsid w:val="009A2C6C"/>
    <w:rsid w:val="009B06EA"/>
    <w:rsid w:val="009C08F1"/>
    <w:rsid w:val="009C43EC"/>
    <w:rsid w:val="009D7C3E"/>
    <w:rsid w:val="009F0586"/>
    <w:rsid w:val="00A40B63"/>
    <w:rsid w:val="00AE214E"/>
    <w:rsid w:val="00B56000"/>
    <w:rsid w:val="00BB11C9"/>
    <w:rsid w:val="00BB4382"/>
    <w:rsid w:val="00BB4ED4"/>
    <w:rsid w:val="00BF2705"/>
    <w:rsid w:val="00BF62C5"/>
    <w:rsid w:val="00C33DF7"/>
    <w:rsid w:val="00CF7EFC"/>
    <w:rsid w:val="00D321E2"/>
    <w:rsid w:val="00D66CA6"/>
    <w:rsid w:val="00D90288"/>
    <w:rsid w:val="00D92184"/>
    <w:rsid w:val="00E36737"/>
    <w:rsid w:val="00E36960"/>
    <w:rsid w:val="00E42F14"/>
    <w:rsid w:val="00E879FD"/>
    <w:rsid w:val="00EA6161"/>
    <w:rsid w:val="00EE1EF8"/>
    <w:rsid w:val="00F06563"/>
    <w:rsid w:val="00F91F28"/>
    <w:rsid w:val="00FD3DAA"/>
    <w:rsid w:val="00FE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EB77"/>
  <w15:chartTrackingRefBased/>
  <w15:docId w15:val="{F166F28F-1A21-4536-8D2A-E21BED4F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73C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CB2"/>
    <w:rPr>
      <w:sz w:val="18"/>
      <w:szCs w:val="18"/>
    </w:rPr>
  </w:style>
  <w:style w:type="paragraph" w:customStyle="1" w:styleId="Paragraph">
    <w:name w:val="Paragraph"/>
    <w:basedOn w:val="a"/>
    <w:rsid w:val="004248F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845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9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1D08A7-A151-0843-99FD-23568B43A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User</cp:lastModifiedBy>
  <cp:revision>54</cp:revision>
  <cp:lastPrinted>2020-03-23T16:28:00Z</cp:lastPrinted>
  <dcterms:created xsi:type="dcterms:W3CDTF">2020-03-23T16:28:00Z</dcterms:created>
  <dcterms:modified xsi:type="dcterms:W3CDTF">2020-09-23T01:44:00Z</dcterms:modified>
</cp:coreProperties>
</file>